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98BCC" w14:textId="2BDD8CC7" w:rsidR="00D1368C" w:rsidRPr="004F2909" w:rsidRDefault="00815B05" w:rsidP="00D1368C">
      <w:pPr>
        <w:widowControl/>
        <w:jc w:val="left"/>
        <w:rPr>
          <w:rFonts w:cs="Times New Roman"/>
          <w:b/>
          <w:bCs/>
          <w:kern w:val="0"/>
          <w:sz w:val="16"/>
          <w:szCs w:val="16"/>
        </w:rPr>
      </w:pPr>
      <w:r>
        <w:rPr>
          <w:rFonts w:cs="Times New Roman"/>
          <w:b/>
          <w:bCs/>
          <w:color w:val="333333"/>
          <w:kern w:val="0"/>
          <w:sz w:val="16"/>
          <w:szCs w:val="16"/>
        </w:rPr>
        <w:t xml:space="preserve">Supplementary </w:t>
      </w:r>
      <w:r w:rsidR="00D1368C" w:rsidRPr="004F2909">
        <w:rPr>
          <w:rFonts w:cs="Times New Roman"/>
          <w:b/>
          <w:bCs/>
          <w:color w:val="333333"/>
          <w:kern w:val="0"/>
          <w:sz w:val="16"/>
          <w:szCs w:val="16"/>
        </w:rPr>
        <w:t xml:space="preserve">Table </w:t>
      </w:r>
      <w:r>
        <w:rPr>
          <w:rFonts w:cs="Times New Roman"/>
          <w:b/>
          <w:bCs/>
          <w:color w:val="333333"/>
          <w:kern w:val="0"/>
          <w:sz w:val="16"/>
          <w:szCs w:val="16"/>
        </w:rPr>
        <w:t>1</w:t>
      </w:r>
      <w:r w:rsidR="00D1368C" w:rsidRPr="004F2909">
        <w:rPr>
          <w:rFonts w:cs="Times New Roman"/>
          <w:b/>
          <w:bCs/>
          <w:color w:val="333333"/>
          <w:kern w:val="0"/>
          <w:sz w:val="16"/>
          <w:szCs w:val="16"/>
        </w:rPr>
        <w:t>. Univariate analysis for α-klotho level</w:t>
      </w:r>
      <w:r w:rsidR="00A26467" w:rsidRPr="004F2909">
        <w:rPr>
          <w:rFonts w:cs="Times New Roman"/>
          <w:b/>
          <w:bCs/>
          <w:color w:val="333333"/>
          <w:kern w:val="0"/>
          <w:sz w:val="16"/>
          <w:szCs w:val="16"/>
        </w:rPr>
        <w:t xml:space="preserve"> (</w:t>
      </w:r>
      <w:r w:rsidR="00D1368C" w:rsidRPr="004F2909">
        <w:rPr>
          <w:rFonts w:cs="Times New Roman"/>
          <w:b/>
          <w:bCs/>
          <w:color w:val="333333"/>
          <w:kern w:val="0"/>
          <w:sz w:val="16"/>
          <w:szCs w:val="16"/>
        </w:rPr>
        <w:t>pg/ml</w:t>
      </w:r>
      <w:r w:rsidR="00A26467" w:rsidRPr="004F2909">
        <w:rPr>
          <w:rFonts w:cs="Times New Roman"/>
          <w:b/>
          <w:bCs/>
          <w:color w:val="333333"/>
          <w:kern w:val="0"/>
          <w:sz w:val="16"/>
          <w:szCs w:val="16"/>
        </w:rPr>
        <w:t>)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8"/>
        <w:gridCol w:w="656"/>
        <w:gridCol w:w="1418"/>
        <w:gridCol w:w="1683"/>
        <w:gridCol w:w="621"/>
      </w:tblGrid>
      <w:tr w:rsidR="00D1368C" w:rsidRPr="00E92F8A" w14:paraId="0B4F0EB3" w14:textId="07915090" w:rsidTr="00153A05">
        <w:trPr>
          <w:trHeight w:hRule="exact" w:val="261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34C915" w14:textId="5801A4E0" w:rsidR="00D1368C" w:rsidRPr="00E92F8A" w:rsidRDefault="00D1368C" w:rsidP="00E0017F">
            <w:pPr>
              <w:widowControl/>
              <w:jc w:val="center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6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A31A5AE" w14:textId="4C901825" w:rsidR="00D1368C" w:rsidRPr="00E92F8A" w:rsidRDefault="00D1368C" w:rsidP="00E0017F">
            <w:pPr>
              <w:widowControl/>
              <w:jc w:val="center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12F869" w14:textId="26CCA726" w:rsidR="00D1368C" w:rsidRPr="00E92F8A" w:rsidRDefault="00D1368C" w:rsidP="00E0017F">
            <w:pPr>
              <w:widowControl/>
              <w:jc w:val="center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Mean (95%CI)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FD07616" w14:textId="744FB834" w:rsidR="00D1368C" w:rsidRPr="00E92F8A" w:rsidRDefault="00D1368C" w:rsidP="00153A05">
            <w:pPr>
              <w:widowControl/>
              <w:jc w:val="center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β</w:t>
            </w:r>
            <w:r w:rsidR="00E92F8A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 xml:space="preserve"> </w:t>
            </w:r>
            <w:r w:rsidRPr="00E92F8A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(95%CI)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CCC48CD" w14:textId="00C1DA1E" w:rsidR="00D1368C" w:rsidRPr="00E92F8A" w:rsidRDefault="00D1368C" w:rsidP="00E0017F">
            <w:pPr>
              <w:widowControl/>
              <w:jc w:val="center"/>
              <w:rPr>
                <w:rFonts w:cs="Times New Roman"/>
                <w:b/>
                <w:bCs/>
                <w:i/>
                <w:iCs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b/>
                <w:bCs/>
                <w:i/>
                <w:iCs/>
                <w:color w:val="333333"/>
                <w:kern w:val="0"/>
                <w:sz w:val="13"/>
                <w:szCs w:val="13"/>
              </w:rPr>
              <w:t>P</w:t>
            </w:r>
          </w:p>
        </w:tc>
      </w:tr>
      <w:tr w:rsidR="00D1368C" w:rsidRPr="00E92F8A" w14:paraId="3D39EDFE" w14:textId="7411CBEB" w:rsidTr="00E0017F">
        <w:trPr>
          <w:trHeight w:hRule="exact" w:val="24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2F3ACC2" w14:textId="5335F4EA" w:rsidR="00D1368C" w:rsidRPr="00E92F8A" w:rsidRDefault="00D1368C" w:rsidP="00E0017F">
            <w:pPr>
              <w:widowControl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Smoking status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FFFFFF"/>
          </w:tcPr>
          <w:p w14:paraId="42D322E5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37967A" w14:textId="6DADE265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946D82" w14:textId="77777777" w:rsidR="00D1368C" w:rsidRPr="00E92F8A" w:rsidRDefault="00D1368C" w:rsidP="00D1368C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FFFFFF"/>
          </w:tcPr>
          <w:p w14:paraId="69C8E27E" w14:textId="77777777" w:rsidR="00D1368C" w:rsidRPr="00E92F8A" w:rsidRDefault="00D1368C" w:rsidP="00D1368C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D1368C" w:rsidRPr="00E92F8A" w14:paraId="4767AA35" w14:textId="5AA5D9CF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6BF3F9" w14:textId="5AB90DDF" w:rsidR="00D1368C" w:rsidRPr="00E92F8A" w:rsidRDefault="00D1368C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Never</w:t>
            </w:r>
            <w:r w:rsidR="00E92F8A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</w:t>
            </w:r>
            <w:r w:rsidR="00E92F8A"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smoker</w:t>
            </w:r>
          </w:p>
        </w:tc>
        <w:tc>
          <w:tcPr>
            <w:tcW w:w="656" w:type="dxa"/>
            <w:shd w:val="clear" w:color="auto" w:fill="FFFFFF"/>
          </w:tcPr>
          <w:p w14:paraId="300DE59E" w14:textId="713C28E8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583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7B9B55" w14:textId="676328DC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62.43 (849.14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75.71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02D9BB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621" w:type="dxa"/>
            <w:shd w:val="clear" w:color="auto" w:fill="FFFFFF"/>
          </w:tcPr>
          <w:p w14:paraId="27A1B277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D1368C" w:rsidRPr="00E92F8A" w14:paraId="0AE3EF65" w14:textId="01485806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F993D5" w14:textId="5647959B" w:rsidR="00D1368C" w:rsidRPr="00E92F8A" w:rsidRDefault="005E317E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>
              <w:rPr>
                <w:rFonts w:cs="Times New Roman"/>
                <w:color w:val="333333"/>
                <w:kern w:val="0"/>
                <w:sz w:val="13"/>
                <w:szCs w:val="13"/>
              </w:rPr>
              <w:t>Q</w:t>
            </w:r>
            <w:r>
              <w:rPr>
                <w:rFonts w:cs="Times New Roman" w:hint="eastAsia"/>
                <w:color w:val="333333"/>
                <w:kern w:val="0"/>
                <w:sz w:val="13"/>
                <w:szCs w:val="13"/>
              </w:rPr>
              <w:t>uit</w:t>
            </w:r>
            <w:r w:rsidR="00E92F8A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</w:t>
            </w:r>
            <w:r w:rsidR="00E92F8A"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smoker</w:t>
            </w:r>
          </w:p>
        </w:tc>
        <w:tc>
          <w:tcPr>
            <w:tcW w:w="656" w:type="dxa"/>
            <w:shd w:val="clear" w:color="auto" w:fill="FFFFFF"/>
          </w:tcPr>
          <w:p w14:paraId="37653B9D" w14:textId="390D8E46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345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A957C0" w14:textId="052E11DD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27.67 (813.42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41.92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9846E1" w14:textId="216ADA16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-34.76 (-50.02, -19.49)</w:t>
            </w:r>
          </w:p>
        </w:tc>
        <w:tc>
          <w:tcPr>
            <w:tcW w:w="621" w:type="dxa"/>
            <w:shd w:val="clear" w:color="auto" w:fill="FFFFFF"/>
          </w:tcPr>
          <w:p w14:paraId="4F659B05" w14:textId="174C6A0B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&lt;0.0001</w:t>
            </w:r>
          </w:p>
        </w:tc>
      </w:tr>
      <w:tr w:rsidR="00D1368C" w:rsidRPr="00E92F8A" w14:paraId="4516CAD3" w14:textId="07F8FB8B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63BE5F" w14:textId="454BF11B" w:rsidR="00D1368C" w:rsidRPr="00E92F8A" w:rsidRDefault="005E317E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>
              <w:rPr>
                <w:rFonts w:cs="Times New Roman"/>
                <w:color w:val="333333"/>
                <w:kern w:val="0"/>
                <w:sz w:val="13"/>
                <w:szCs w:val="13"/>
              </w:rPr>
              <w:t>H</w:t>
            </w:r>
            <w:r w:rsidRPr="005E317E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abitual </w:t>
            </w:r>
            <w:r w:rsidR="00E92F8A"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smoker</w:t>
            </w:r>
          </w:p>
        </w:tc>
        <w:tc>
          <w:tcPr>
            <w:tcW w:w="656" w:type="dxa"/>
            <w:shd w:val="clear" w:color="auto" w:fill="FFFFFF"/>
          </w:tcPr>
          <w:p w14:paraId="1DC69504" w14:textId="3C5EF109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227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8B23B2" w14:textId="0AF1EBFD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18.90 (801.38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36.42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E52DB1" w14:textId="1B3D3332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-43.53 (-62.79, -24.27)</w:t>
            </w:r>
          </w:p>
        </w:tc>
        <w:tc>
          <w:tcPr>
            <w:tcW w:w="621" w:type="dxa"/>
            <w:shd w:val="clear" w:color="auto" w:fill="FFFFFF"/>
          </w:tcPr>
          <w:p w14:paraId="75D6B193" w14:textId="32F78819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&lt;0.0001</w:t>
            </w:r>
          </w:p>
        </w:tc>
      </w:tr>
      <w:tr w:rsidR="00D1368C" w:rsidRPr="00E92F8A" w14:paraId="6271CC5F" w14:textId="48674971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6FCD4F" w14:textId="1CFD6F30" w:rsidR="00D1368C" w:rsidRPr="00E92F8A" w:rsidRDefault="00D1368C" w:rsidP="00D1368C">
            <w:pPr>
              <w:widowControl/>
              <w:jc w:val="left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Age</w:t>
            </w:r>
          </w:p>
        </w:tc>
        <w:tc>
          <w:tcPr>
            <w:tcW w:w="656" w:type="dxa"/>
            <w:shd w:val="clear" w:color="auto" w:fill="FFFFFF"/>
          </w:tcPr>
          <w:p w14:paraId="10F6CC9A" w14:textId="4AF47894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1155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23FC35" w14:textId="088D8482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43.85 (833.39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54.31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8F530C" w14:textId="15E1B74B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-2.20 (-2.83, -1.57)</w:t>
            </w:r>
          </w:p>
        </w:tc>
        <w:tc>
          <w:tcPr>
            <w:tcW w:w="621" w:type="dxa"/>
            <w:shd w:val="clear" w:color="auto" w:fill="FFFFFF"/>
          </w:tcPr>
          <w:p w14:paraId="3D794366" w14:textId="0E404F2E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&lt;0.0001</w:t>
            </w:r>
          </w:p>
        </w:tc>
      </w:tr>
      <w:tr w:rsidR="00D1368C" w:rsidRPr="00E92F8A" w14:paraId="07C31948" w14:textId="701B879A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BA509F" w14:textId="5C49308E" w:rsidR="00D1368C" w:rsidRPr="00E92F8A" w:rsidRDefault="00E92F8A" w:rsidP="00D1368C">
            <w:pPr>
              <w:widowControl/>
              <w:jc w:val="left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Sex</w:t>
            </w:r>
          </w:p>
        </w:tc>
        <w:tc>
          <w:tcPr>
            <w:tcW w:w="656" w:type="dxa"/>
            <w:shd w:val="clear" w:color="auto" w:fill="FFFFFF"/>
          </w:tcPr>
          <w:p w14:paraId="0072FEA3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B3C420" w14:textId="6713DF86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77A35F" w14:textId="77777777" w:rsidR="00D1368C" w:rsidRPr="00E92F8A" w:rsidRDefault="00D1368C" w:rsidP="00D1368C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21" w:type="dxa"/>
            <w:shd w:val="clear" w:color="auto" w:fill="FFFFFF"/>
          </w:tcPr>
          <w:p w14:paraId="6B2E2032" w14:textId="77777777" w:rsidR="00D1368C" w:rsidRPr="00E92F8A" w:rsidRDefault="00D1368C" w:rsidP="00D1368C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D1368C" w:rsidRPr="00E92F8A" w14:paraId="0EBDA0EA" w14:textId="639604BD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AD8CC0" w14:textId="77777777" w:rsidR="00D1368C" w:rsidRPr="00E92F8A" w:rsidRDefault="00D1368C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Female</w:t>
            </w:r>
          </w:p>
        </w:tc>
        <w:tc>
          <w:tcPr>
            <w:tcW w:w="656" w:type="dxa"/>
            <w:shd w:val="clear" w:color="auto" w:fill="FFFFFF"/>
          </w:tcPr>
          <w:p w14:paraId="39C0C22B" w14:textId="6804FD2F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589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FD7CAD" w14:textId="6CAA0920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61.11 (848.20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74.02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A4CF9E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621" w:type="dxa"/>
            <w:shd w:val="clear" w:color="auto" w:fill="FFFFFF"/>
          </w:tcPr>
          <w:p w14:paraId="0D40BA21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D1368C" w:rsidRPr="00E92F8A" w14:paraId="5CEB8AC7" w14:textId="073133F2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D2F38C" w14:textId="77777777" w:rsidR="00D1368C" w:rsidRPr="00E92F8A" w:rsidRDefault="00D1368C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Male</w:t>
            </w:r>
          </w:p>
        </w:tc>
        <w:tc>
          <w:tcPr>
            <w:tcW w:w="656" w:type="dxa"/>
            <w:shd w:val="clear" w:color="auto" w:fill="FFFFFF"/>
          </w:tcPr>
          <w:p w14:paraId="32230512" w14:textId="2147EAE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566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D600BA" w14:textId="24AF34FD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25.31 (813.00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37.61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E6A241" w14:textId="0F417F95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-35.80 (-49.86, -21.74)</w:t>
            </w:r>
          </w:p>
        </w:tc>
        <w:tc>
          <w:tcPr>
            <w:tcW w:w="621" w:type="dxa"/>
            <w:shd w:val="clear" w:color="auto" w:fill="FFFFFF"/>
          </w:tcPr>
          <w:p w14:paraId="05A287FC" w14:textId="02C5574E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&lt;0.0001</w:t>
            </w:r>
          </w:p>
        </w:tc>
      </w:tr>
      <w:tr w:rsidR="00D1368C" w:rsidRPr="00E92F8A" w14:paraId="400DF51F" w14:textId="47478372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37D519" w14:textId="62AEFF4D" w:rsidR="00D1368C" w:rsidRPr="00E92F8A" w:rsidRDefault="00E92F8A" w:rsidP="00D1368C">
            <w:pPr>
              <w:widowControl/>
              <w:jc w:val="left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Race/ethnicity</w:t>
            </w:r>
          </w:p>
        </w:tc>
        <w:tc>
          <w:tcPr>
            <w:tcW w:w="656" w:type="dxa"/>
            <w:shd w:val="clear" w:color="auto" w:fill="FFFFFF"/>
          </w:tcPr>
          <w:p w14:paraId="2D2CF84A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F71400" w14:textId="04863F09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C6F766" w14:textId="77777777" w:rsidR="00D1368C" w:rsidRPr="00E92F8A" w:rsidRDefault="00D1368C" w:rsidP="00D1368C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21" w:type="dxa"/>
            <w:shd w:val="clear" w:color="auto" w:fill="FFFFFF"/>
          </w:tcPr>
          <w:p w14:paraId="1D8A8F66" w14:textId="77777777" w:rsidR="00D1368C" w:rsidRPr="00E92F8A" w:rsidRDefault="00D1368C" w:rsidP="00D1368C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D1368C" w:rsidRPr="00E92F8A" w14:paraId="2DD545FE" w14:textId="67ABED81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8183C5" w14:textId="77777777" w:rsidR="00D1368C" w:rsidRPr="00E92F8A" w:rsidRDefault="00D1368C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Mexican American</w:t>
            </w:r>
          </w:p>
        </w:tc>
        <w:tc>
          <w:tcPr>
            <w:tcW w:w="656" w:type="dxa"/>
            <w:shd w:val="clear" w:color="auto" w:fill="FFFFFF"/>
          </w:tcPr>
          <w:p w14:paraId="30F8F460" w14:textId="1072A42C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176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A910C7" w14:textId="786C2353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52.68 (833.89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71.47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F59802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621" w:type="dxa"/>
            <w:shd w:val="clear" w:color="auto" w:fill="FFFFFF"/>
          </w:tcPr>
          <w:p w14:paraId="49C36992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D1368C" w:rsidRPr="00E92F8A" w14:paraId="191EE90D" w14:textId="68B5DB9B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EADCC4" w14:textId="77777777" w:rsidR="00D1368C" w:rsidRPr="00E92F8A" w:rsidRDefault="00D1368C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Other Hispanic</w:t>
            </w:r>
          </w:p>
        </w:tc>
        <w:tc>
          <w:tcPr>
            <w:tcW w:w="656" w:type="dxa"/>
            <w:shd w:val="clear" w:color="auto" w:fill="FFFFFF"/>
          </w:tcPr>
          <w:p w14:paraId="4979CAB2" w14:textId="3ADD38F5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124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242D95" w14:textId="383B30E1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73.51 (848.40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98.62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F599EC" w14:textId="20D24C3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20.83 (-8.59, 50.25)</w:t>
            </w:r>
          </w:p>
        </w:tc>
        <w:tc>
          <w:tcPr>
            <w:tcW w:w="621" w:type="dxa"/>
            <w:shd w:val="clear" w:color="auto" w:fill="FFFFFF"/>
          </w:tcPr>
          <w:p w14:paraId="23B6B3C9" w14:textId="3EC2AAAE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0.1693</w:t>
            </w:r>
          </w:p>
        </w:tc>
      </w:tr>
      <w:tr w:rsidR="00D1368C" w:rsidRPr="00E92F8A" w14:paraId="04B47836" w14:textId="331BDDC4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DF4401" w14:textId="77777777" w:rsidR="00D1368C" w:rsidRPr="00E92F8A" w:rsidRDefault="00D1368C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Non-Hispanic White</w:t>
            </w:r>
          </w:p>
        </w:tc>
        <w:tc>
          <w:tcPr>
            <w:tcW w:w="656" w:type="dxa"/>
            <w:shd w:val="clear" w:color="auto" w:fill="FFFFFF"/>
          </w:tcPr>
          <w:p w14:paraId="297A3382" w14:textId="6A20A166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524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40C19C" w14:textId="09BF2782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33.74 (822.29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45.19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50896A" w14:textId="5EC8279B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-18.94 (-39.87, 2.00)</w:t>
            </w:r>
          </w:p>
        </w:tc>
        <w:tc>
          <w:tcPr>
            <w:tcW w:w="621" w:type="dxa"/>
            <w:shd w:val="clear" w:color="auto" w:fill="FFFFFF"/>
          </w:tcPr>
          <w:p w14:paraId="4F178770" w14:textId="1E3BF821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0.0803</w:t>
            </w:r>
          </w:p>
        </w:tc>
      </w:tr>
      <w:tr w:rsidR="00D1368C" w:rsidRPr="00E92F8A" w14:paraId="1EB6147E" w14:textId="54B3A85B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7454C9" w14:textId="77777777" w:rsidR="00D1368C" w:rsidRPr="00E92F8A" w:rsidRDefault="00D1368C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Non-Hispanic Black</w:t>
            </w:r>
          </w:p>
        </w:tc>
        <w:tc>
          <w:tcPr>
            <w:tcW w:w="656" w:type="dxa"/>
            <w:shd w:val="clear" w:color="auto" w:fill="FFFFFF"/>
          </w:tcPr>
          <w:p w14:paraId="155C0880" w14:textId="2857ED9B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228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E55A17" w14:textId="1B2B8FF9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907.55 (882.56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932.54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BE119A" w14:textId="3FA4532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54.87 (24.43, 85.31)</w:t>
            </w:r>
          </w:p>
        </w:tc>
        <w:tc>
          <w:tcPr>
            <w:tcW w:w="621" w:type="dxa"/>
            <w:shd w:val="clear" w:color="auto" w:fill="FFFFFF"/>
          </w:tcPr>
          <w:p w14:paraId="0B4E8EA4" w14:textId="03F66809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0.0007</w:t>
            </w:r>
          </w:p>
        </w:tc>
      </w:tr>
      <w:tr w:rsidR="00D1368C" w:rsidRPr="00E92F8A" w14:paraId="60A060CC" w14:textId="5FC2EC6A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3CED8E" w14:textId="77777777" w:rsidR="00D1368C" w:rsidRPr="00E92F8A" w:rsidRDefault="00D1368C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Others</w:t>
            </w:r>
          </w:p>
        </w:tc>
        <w:tc>
          <w:tcPr>
            <w:tcW w:w="656" w:type="dxa"/>
            <w:shd w:val="clear" w:color="auto" w:fill="FFFFFF"/>
          </w:tcPr>
          <w:p w14:paraId="62E98FE0" w14:textId="1EB78FC4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102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723AE0" w14:textId="18BC132E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46.30 (821.06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71.53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49787F" w14:textId="1E16E3F3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-6.39 (-34.12, 21.35)</w:t>
            </w:r>
          </w:p>
        </w:tc>
        <w:tc>
          <w:tcPr>
            <w:tcW w:w="621" w:type="dxa"/>
            <w:shd w:val="clear" w:color="auto" w:fill="FFFFFF"/>
          </w:tcPr>
          <w:p w14:paraId="53F4793F" w14:textId="58841E89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0.6531</w:t>
            </w:r>
          </w:p>
        </w:tc>
      </w:tr>
      <w:tr w:rsidR="003A51CF" w:rsidRPr="00E92F8A" w14:paraId="465D99B2" w14:textId="77777777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C05C1F" w14:textId="77777777" w:rsidR="003A51CF" w:rsidRPr="00E92F8A" w:rsidRDefault="003A51CF" w:rsidP="004F3A07">
            <w:pPr>
              <w:widowControl/>
              <w:jc w:val="left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BMI</w:t>
            </w:r>
          </w:p>
        </w:tc>
        <w:tc>
          <w:tcPr>
            <w:tcW w:w="656" w:type="dxa"/>
            <w:shd w:val="clear" w:color="auto" w:fill="FFFFFF"/>
          </w:tcPr>
          <w:p w14:paraId="729AFDC1" w14:textId="77777777" w:rsidR="003A51CF" w:rsidRPr="00E92F8A" w:rsidRDefault="003A51CF" w:rsidP="004F3A07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05D5EA" w14:textId="77777777" w:rsidR="003A51CF" w:rsidRPr="00E92F8A" w:rsidRDefault="003A51CF" w:rsidP="004F3A07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EC5523" w14:textId="77777777" w:rsidR="003A51CF" w:rsidRPr="00E92F8A" w:rsidRDefault="003A51CF" w:rsidP="004F3A07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21" w:type="dxa"/>
            <w:shd w:val="clear" w:color="auto" w:fill="FFFFFF"/>
          </w:tcPr>
          <w:p w14:paraId="4E8B0578" w14:textId="77777777" w:rsidR="003A51CF" w:rsidRPr="00E92F8A" w:rsidRDefault="003A51CF" w:rsidP="004F3A07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3A51CF" w:rsidRPr="00E92F8A" w14:paraId="5215DED4" w14:textId="77777777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DE17FC" w14:textId="77777777" w:rsidR="003A51CF" w:rsidRPr="00E92F8A" w:rsidRDefault="003A51CF" w:rsidP="004F3A07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Normal weight</w:t>
            </w:r>
          </w:p>
        </w:tc>
        <w:tc>
          <w:tcPr>
            <w:tcW w:w="656" w:type="dxa"/>
            <w:shd w:val="clear" w:color="auto" w:fill="FFFFFF"/>
          </w:tcPr>
          <w:p w14:paraId="564ADB9D" w14:textId="77777777" w:rsidR="003A51CF" w:rsidRPr="00E92F8A" w:rsidRDefault="003A51CF" w:rsidP="004F3A07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269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D7F14D" w14:textId="4C06EB06" w:rsidR="003A51CF" w:rsidRPr="00E92F8A" w:rsidRDefault="003A51CF" w:rsidP="004F3A07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67.96 (849.25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86.66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50D397" w14:textId="77777777" w:rsidR="003A51CF" w:rsidRPr="00E92F8A" w:rsidRDefault="003A51CF" w:rsidP="004F3A07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621" w:type="dxa"/>
            <w:shd w:val="clear" w:color="auto" w:fill="FFFFFF"/>
          </w:tcPr>
          <w:p w14:paraId="02D21FAD" w14:textId="77777777" w:rsidR="003A51CF" w:rsidRPr="00E92F8A" w:rsidRDefault="003A51CF" w:rsidP="004F3A07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3A51CF" w:rsidRPr="00E92F8A" w14:paraId="50CDE871" w14:textId="77777777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124096" w14:textId="77777777" w:rsidR="003A51CF" w:rsidRPr="00E92F8A" w:rsidRDefault="003A51CF" w:rsidP="004F3A07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Over weight</w:t>
            </w:r>
          </w:p>
        </w:tc>
        <w:tc>
          <w:tcPr>
            <w:tcW w:w="656" w:type="dxa"/>
            <w:shd w:val="clear" w:color="auto" w:fill="FFFFFF"/>
          </w:tcPr>
          <w:p w14:paraId="5344959B" w14:textId="77777777" w:rsidR="003A51CF" w:rsidRPr="00E92F8A" w:rsidRDefault="003A51CF" w:rsidP="004F3A07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400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2C305B" w14:textId="1BE166D7" w:rsidR="003A51CF" w:rsidRPr="00E92F8A" w:rsidRDefault="003A51CF" w:rsidP="004F3A07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36.45 (820.51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52.40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47CCC0" w14:textId="77777777" w:rsidR="003A51CF" w:rsidRPr="00E92F8A" w:rsidRDefault="003A51CF" w:rsidP="004F3A07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-31.51 (-54.04, -8.98)</w:t>
            </w:r>
          </w:p>
        </w:tc>
        <w:tc>
          <w:tcPr>
            <w:tcW w:w="621" w:type="dxa"/>
            <w:shd w:val="clear" w:color="auto" w:fill="FFFFFF"/>
          </w:tcPr>
          <w:p w14:paraId="0086DCB6" w14:textId="77777777" w:rsidR="003A51CF" w:rsidRPr="00E92F8A" w:rsidRDefault="003A51CF" w:rsidP="004F3A07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0.0076</w:t>
            </w:r>
          </w:p>
        </w:tc>
      </w:tr>
      <w:tr w:rsidR="003A51CF" w:rsidRPr="00E92F8A" w14:paraId="6BED9B4E" w14:textId="77777777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5B04FB" w14:textId="77777777" w:rsidR="003A51CF" w:rsidRPr="00E92F8A" w:rsidRDefault="003A51CF" w:rsidP="004F3A07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Obese</w:t>
            </w:r>
          </w:p>
        </w:tc>
        <w:tc>
          <w:tcPr>
            <w:tcW w:w="656" w:type="dxa"/>
            <w:shd w:val="clear" w:color="auto" w:fill="FFFFFF"/>
          </w:tcPr>
          <w:p w14:paraId="6CDACC86" w14:textId="77777777" w:rsidR="003A51CF" w:rsidRPr="00E92F8A" w:rsidRDefault="003A51CF" w:rsidP="004F3A07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486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E52B7D" w14:textId="0AF4026F" w:rsidR="003A51CF" w:rsidRPr="00E92F8A" w:rsidRDefault="003A51CF" w:rsidP="004F3A07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35.82 (824.37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47.28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C2292A" w14:textId="77777777" w:rsidR="003A51CF" w:rsidRPr="00E92F8A" w:rsidRDefault="003A51CF" w:rsidP="004F3A07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-32.13 (-51.73, -12.54)</w:t>
            </w:r>
          </w:p>
        </w:tc>
        <w:tc>
          <w:tcPr>
            <w:tcW w:w="621" w:type="dxa"/>
            <w:shd w:val="clear" w:color="auto" w:fill="FFFFFF"/>
          </w:tcPr>
          <w:p w14:paraId="3DB1E010" w14:textId="77777777" w:rsidR="003A51CF" w:rsidRPr="00E92F8A" w:rsidRDefault="003A51CF" w:rsidP="004F3A07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0.0019</w:t>
            </w:r>
          </w:p>
        </w:tc>
      </w:tr>
      <w:tr w:rsidR="00D1368C" w:rsidRPr="00E92F8A" w14:paraId="0D90CDD2" w14:textId="64DC3E73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AE68F3" w14:textId="77777777" w:rsidR="00D1368C" w:rsidRPr="00E92F8A" w:rsidRDefault="00D1368C" w:rsidP="00D1368C">
            <w:pPr>
              <w:widowControl/>
              <w:jc w:val="left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Marital status</w:t>
            </w:r>
          </w:p>
        </w:tc>
        <w:tc>
          <w:tcPr>
            <w:tcW w:w="656" w:type="dxa"/>
            <w:shd w:val="clear" w:color="auto" w:fill="FFFFFF"/>
          </w:tcPr>
          <w:p w14:paraId="2A043BEB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FCE8E6" w14:textId="35416D20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7FA95B" w14:textId="77777777" w:rsidR="00D1368C" w:rsidRPr="00E92F8A" w:rsidRDefault="00D1368C" w:rsidP="00D1368C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21" w:type="dxa"/>
            <w:shd w:val="clear" w:color="auto" w:fill="FFFFFF"/>
          </w:tcPr>
          <w:p w14:paraId="7054B670" w14:textId="77777777" w:rsidR="00D1368C" w:rsidRPr="00E92F8A" w:rsidRDefault="00D1368C" w:rsidP="00D1368C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D1368C" w:rsidRPr="00E92F8A" w14:paraId="4DDECE94" w14:textId="7CE7DFC5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34A8E4" w14:textId="77777777" w:rsidR="00D1368C" w:rsidRPr="00E92F8A" w:rsidRDefault="00D1368C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Married/living with partner</w:t>
            </w:r>
          </w:p>
        </w:tc>
        <w:tc>
          <w:tcPr>
            <w:tcW w:w="656" w:type="dxa"/>
            <w:shd w:val="clear" w:color="auto" w:fill="FFFFFF"/>
          </w:tcPr>
          <w:p w14:paraId="3DB66306" w14:textId="4EAA296F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747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3FDDC4" w14:textId="0E61078D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39.48 (827.74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51.21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2B5EC0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621" w:type="dxa"/>
            <w:shd w:val="clear" w:color="auto" w:fill="FFFFFF"/>
          </w:tcPr>
          <w:p w14:paraId="668076C9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D1368C" w:rsidRPr="00E92F8A" w14:paraId="167B3421" w14:textId="6959DE59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A7F401" w14:textId="77777777" w:rsidR="00D1368C" w:rsidRPr="00E92F8A" w:rsidRDefault="00D1368C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Living alone</w:t>
            </w:r>
          </w:p>
        </w:tc>
        <w:tc>
          <w:tcPr>
            <w:tcW w:w="656" w:type="dxa"/>
            <w:shd w:val="clear" w:color="auto" w:fill="FFFFFF"/>
          </w:tcPr>
          <w:p w14:paraId="73F3742C" w14:textId="6338B4D4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408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48CE51" w14:textId="218B0478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54.26 (839.94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68.58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1FA7F4" w14:textId="6F33A084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14.79 (-0.62, 30.20)</w:t>
            </w:r>
          </w:p>
        </w:tc>
        <w:tc>
          <w:tcPr>
            <w:tcW w:w="621" w:type="dxa"/>
            <w:shd w:val="clear" w:color="auto" w:fill="FFFFFF"/>
          </w:tcPr>
          <w:p w14:paraId="37B3FAA9" w14:textId="498BA6FE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0.0638</w:t>
            </w:r>
          </w:p>
        </w:tc>
      </w:tr>
      <w:tr w:rsidR="00D1368C" w:rsidRPr="00E92F8A" w14:paraId="04E95A36" w14:textId="0EA408AE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8B97EE" w14:textId="3E3F42E4" w:rsidR="00D1368C" w:rsidRPr="00E92F8A" w:rsidRDefault="005E317E" w:rsidP="00D1368C">
            <w:pPr>
              <w:widowControl/>
              <w:jc w:val="left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5E317E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PIR</w:t>
            </w:r>
          </w:p>
        </w:tc>
        <w:tc>
          <w:tcPr>
            <w:tcW w:w="656" w:type="dxa"/>
            <w:shd w:val="clear" w:color="auto" w:fill="FFFFFF"/>
          </w:tcPr>
          <w:p w14:paraId="2B5B9CE5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5032F0" w14:textId="5DBCB43E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BF2B35" w14:textId="77777777" w:rsidR="00D1368C" w:rsidRPr="00E92F8A" w:rsidRDefault="00D1368C" w:rsidP="00D1368C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21" w:type="dxa"/>
            <w:shd w:val="clear" w:color="auto" w:fill="FFFFFF"/>
          </w:tcPr>
          <w:p w14:paraId="45EDA22C" w14:textId="77777777" w:rsidR="00D1368C" w:rsidRPr="00E92F8A" w:rsidRDefault="00D1368C" w:rsidP="00D1368C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D1368C" w:rsidRPr="00E92F8A" w14:paraId="1E613A11" w14:textId="48735D35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3687D0" w14:textId="7E75695F" w:rsidR="00D1368C" w:rsidRPr="00E92F8A" w:rsidRDefault="005E317E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5E317E">
              <w:rPr>
                <w:rFonts w:cs="Times New Roman"/>
                <w:color w:val="333333"/>
                <w:kern w:val="0"/>
                <w:sz w:val="13"/>
                <w:szCs w:val="13"/>
              </w:rPr>
              <w:t>&lt;1.30</w:t>
            </w:r>
          </w:p>
        </w:tc>
        <w:tc>
          <w:tcPr>
            <w:tcW w:w="656" w:type="dxa"/>
            <w:shd w:val="clear" w:color="auto" w:fill="FFFFFF"/>
          </w:tcPr>
          <w:p w14:paraId="0A1F9CF0" w14:textId="424ADA15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345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04E0E5" w14:textId="7906C72A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46.66 (832.49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60.83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34A316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621" w:type="dxa"/>
            <w:shd w:val="clear" w:color="auto" w:fill="FFFFFF"/>
          </w:tcPr>
          <w:p w14:paraId="0CCB9153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D1368C" w:rsidRPr="00E92F8A" w14:paraId="13C47062" w14:textId="7892D32C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FD6510" w14:textId="25379517" w:rsidR="00D1368C" w:rsidRPr="00E92F8A" w:rsidRDefault="005E317E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5E317E">
              <w:rPr>
                <w:rFonts w:cs="Times New Roman"/>
                <w:color w:val="333333"/>
                <w:kern w:val="0"/>
                <w:sz w:val="13"/>
                <w:szCs w:val="13"/>
              </w:rPr>
              <w:t>1.30−2.99</w:t>
            </w:r>
          </w:p>
        </w:tc>
        <w:tc>
          <w:tcPr>
            <w:tcW w:w="656" w:type="dxa"/>
            <w:shd w:val="clear" w:color="auto" w:fill="FFFFFF"/>
          </w:tcPr>
          <w:p w14:paraId="64357099" w14:textId="7520B36C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351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1AC3D9" w14:textId="4AB46A53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40.41 (824.35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56.47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D815AE" w14:textId="6D417B4D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-6.25 (-24.68, 12.18)</w:t>
            </w:r>
          </w:p>
        </w:tc>
        <w:tc>
          <w:tcPr>
            <w:tcW w:w="621" w:type="dxa"/>
            <w:shd w:val="clear" w:color="auto" w:fill="FFFFFF"/>
          </w:tcPr>
          <w:p w14:paraId="33BC3DC4" w14:textId="042434E8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0.5082</w:t>
            </w:r>
          </w:p>
        </w:tc>
      </w:tr>
      <w:tr w:rsidR="00D1368C" w:rsidRPr="00E92F8A" w14:paraId="18493C10" w14:textId="579A4891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180D9B" w14:textId="386D72C0" w:rsidR="00D1368C" w:rsidRPr="00E92F8A" w:rsidRDefault="00465F6F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465F6F">
              <w:rPr>
                <w:rFonts w:cs="Times New Roman"/>
                <w:color w:val="333333"/>
                <w:kern w:val="0"/>
                <w:sz w:val="13"/>
                <w:szCs w:val="13"/>
              </w:rPr>
              <w:t>≥</w:t>
            </w:r>
            <w:r w:rsidR="005E317E" w:rsidRPr="005E317E">
              <w:rPr>
                <w:rFonts w:cs="Times New Roman" w:hint="eastAsia"/>
                <w:color w:val="333333"/>
                <w:kern w:val="0"/>
                <w:sz w:val="13"/>
                <w:szCs w:val="13"/>
              </w:rPr>
              <w:t>3.00</w:t>
            </w:r>
          </w:p>
        </w:tc>
        <w:tc>
          <w:tcPr>
            <w:tcW w:w="656" w:type="dxa"/>
            <w:shd w:val="clear" w:color="auto" w:fill="FFFFFF"/>
          </w:tcPr>
          <w:p w14:paraId="7A67A397" w14:textId="6B884EF4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459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CEE161" w14:textId="26E1E143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44.59 (831.52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57.67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A919A2" w14:textId="2AA1CD7C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-2.07 (-19.33, 15.19)</w:t>
            </w:r>
          </w:p>
        </w:tc>
        <w:tc>
          <w:tcPr>
            <w:tcW w:w="621" w:type="dxa"/>
            <w:shd w:val="clear" w:color="auto" w:fill="FFFFFF"/>
          </w:tcPr>
          <w:p w14:paraId="54DEBDA3" w14:textId="15D6838E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0.8147</w:t>
            </w:r>
          </w:p>
        </w:tc>
      </w:tr>
      <w:tr w:rsidR="00D1368C" w:rsidRPr="00E92F8A" w14:paraId="42BADD91" w14:textId="001E03B0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91EDFB" w14:textId="77777777" w:rsidR="00D1368C" w:rsidRPr="00E92F8A" w:rsidRDefault="00D1368C" w:rsidP="00D1368C">
            <w:pPr>
              <w:widowControl/>
              <w:jc w:val="left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Education level</w:t>
            </w:r>
          </w:p>
        </w:tc>
        <w:tc>
          <w:tcPr>
            <w:tcW w:w="656" w:type="dxa"/>
            <w:shd w:val="clear" w:color="auto" w:fill="FFFFFF"/>
          </w:tcPr>
          <w:p w14:paraId="7B7196A5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638A8E" w14:textId="74FBD043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C7314B" w14:textId="77777777" w:rsidR="00D1368C" w:rsidRPr="00E92F8A" w:rsidRDefault="00D1368C" w:rsidP="00D1368C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21" w:type="dxa"/>
            <w:shd w:val="clear" w:color="auto" w:fill="FFFFFF"/>
          </w:tcPr>
          <w:p w14:paraId="1A8038E1" w14:textId="77777777" w:rsidR="00D1368C" w:rsidRPr="00E92F8A" w:rsidRDefault="00D1368C" w:rsidP="00D1368C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D1368C" w:rsidRPr="00E92F8A" w14:paraId="29C42D8F" w14:textId="4412BD39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D2DCEB" w14:textId="77777777" w:rsidR="00D1368C" w:rsidRPr="00E92F8A" w:rsidRDefault="00D1368C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Less than high school</w:t>
            </w:r>
          </w:p>
        </w:tc>
        <w:tc>
          <w:tcPr>
            <w:tcW w:w="656" w:type="dxa"/>
            <w:shd w:val="clear" w:color="auto" w:fill="FFFFFF"/>
          </w:tcPr>
          <w:p w14:paraId="3F89E0A4" w14:textId="46DC9E89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306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71E3A9" w14:textId="7FCD693C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44.57 (825.97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63.18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379E64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621" w:type="dxa"/>
            <w:shd w:val="clear" w:color="auto" w:fill="FFFFFF"/>
          </w:tcPr>
          <w:p w14:paraId="1DF1FF5E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D1368C" w:rsidRPr="00E92F8A" w14:paraId="441AADD9" w14:textId="67DE8606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148882" w14:textId="77777777" w:rsidR="00D1368C" w:rsidRPr="00E92F8A" w:rsidRDefault="00D1368C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High school or GED</w:t>
            </w:r>
          </w:p>
        </w:tc>
        <w:tc>
          <w:tcPr>
            <w:tcW w:w="656" w:type="dxa"/>
            <w:shd w:val="clear" w:color="auto" w:fill="FFFFFF"/>
          </w:tcPr>
          <w:p w14:paraId="55086215" w14:textId="558CF064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258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C5E0F5" w14:textId="0C5C5F3C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22.66 (807.99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37.32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53E8E7" w14:textId="76FB6F86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-21.92 (-45.15, 1.31)</w:t>
            </w:r>
          </w:p>
        </w:tc>
        <w:tc>
          <w:tcPr>
            <w:tcW w:w="621" w:type="dxa"/>
            <w:shd w:val="clear" w:color="auto" w:fill="FFFFFF"/>
          </w:tcPr>
          <w:p w14:paraId="5EC87BF4" w14:textId="26F266E9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0.0683</w:t>
            </w:r>
          </w:p>
        </w:tc>
      </w:tr>
      <w:tr w:rsidR="00D1368C" w:rsidRPr="00E92F8A" w14:paraId="5668D8F7" w14:textId="4C482F6F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8C460F" w14:textId="77777777" w:rsidR="00D1368C" w:rsidRPr="00E92F8A" w:rsidRDefault="00D1368C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Above high school</w:t>
            </w:r>
          </w:p>
        </w:tc>
        <w:tc>
          <w:tcPr>
            <w:tcW w:w="656" w:type="dxa"/>
            <w:shd w:val="clear" w:color="auto" w:fill="FFFFFF"/>
          </w:tcPr>
          <w:p w14:paraId="64832210" w14:textId="2D3A07AF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590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687A53" w14:textId="72BFC966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51.27 (837.39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65.15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29A9EE" w14:textId="63049428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6.69 (-14.42, 27.81)</w:t>
            </w:r>
          </w:p>
        </w:tc>
        <w:tc>
          <w:tcPr>
            <w:tcW w:w="621" w:type="dxa"/>
            <w:shd w:val="clear" w:color="auto" w:fill="FFFFFF"/>
          </w:tcPr>
          <w:p w14:paraId="08508F77" w14:textId="41B4BCD0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0.5363</w:t>
            </w:r>
          </w:p>
        </w:tc>
      </w:tr>
      <w:tr w:rsidR="00D1368C" w:rsidRPr="00E92F8A" w14:paraId="1144E547" w14:textId="08D33575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D6C822" w14:textId="67DF494A" w:rsidR="00D1368C" w:rsidRPr="00E92F8A" w:rsidRDefault="00D1368C" w:rsidP="00D1368C">
            <w:pPr>
              <w:widowControl/>
              <w:jc w:val="left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 xml:space="preserve">Alcohol </w:t>
            </w:r>
            <w:r w:rsidR="00E92F8A" w:rsidRPr="00E92F8A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consumption</w:t>
            </w:r>
          </w:p>
        </w:tc>
        <w:tc>
          <w:tcPr>
            <w:tcW w:w="656" w:type="dxa"/>
            <w:shd w:val="clear" w:color="auto" w:fill="FFFFFF"/>
          </w:tcPr>
          <w:p w14:paraId="2B5507FA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C86837" w14:textId="39C3E5D6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52D1BB" w14:textId="77777777" w:rsidR="00D1368C" w:rsidRPr="00E92F8A" w:rsidRDefault="00D1368C" w:rsidP="00D1368C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21" w:type="dxa"/>
            <w:shd w:val="clear" w:color="auto" w:fill="FFFFFF"/>
          </w:tcPr>
          <w:p w14:paraId="29B687FF" w14:textId="77777777" w:rsidR="00D1368C" w:rsidRPr="00E92F8A" w:rsidRDefault="00D1368C" w:rsidP="00D1368C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D1368C" w:rsidRPr="00E92F8A" w14:paraId="71AEE069" w14:textId="5A8C07D8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1C8F77" w14:textId="6BBB53CA" w:rsidR="00D1368C" w:rsidRPr="00E92F8A" w:rsidRDefault="00D1368C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Never</w:t>
            </w:r>
            <w:r w:rsidR="00E92F8A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</w:t>
            </w:r>
            <w:r w:rsidR="00E92F8A"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drinker</w:t>
            </w:r>
          </w:p>
        </w:tc>
        <w:tc>
          <w:tcPr>
            <w:tcW w:w="656" w:type="dxa"/>
            <w:shd w:val="clear" w:color="auto" w:fill="FFFFFF"/>
          </w:tcPr>
          <w:p w14:paraId="78493EED" w14:textId="0CD4A53D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163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B88453" w14:textId="4DC8702D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84.57 (862.12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907.03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B9318E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621" w:type="dxa"/>
            <w:shd w:val="clear" w:color="auto" w:fill="FFFFFF"/>
          </w:tcPr>
          <w:p w14:paraId="4915CAE0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D1368C" w:rsidRPr="00E92F8A" w14:paraId="24FBE894" w14:textId="6414D24F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E41574" w14:textId="359D18CA" w:rsidR="00D1368C" w:rsidRPr="00E92F8A" w:rsidRDefault="00D1368C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Former</w:t>
            </w:r>
            <w:r w:rsidR="00E92F8A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 </w:t>
            </w:r>
            <w:r w:rsidR="00E92F8A"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drinker</w:t>
            </w:r>
          </w:p>
        </w:tc>
        <w:tc>
          <w:tcPr>
            <w:tcW w:w="656" w:type="dxa"/>
            <w:shd w:val="clear" w:color="auto" w:fill="FFFFFF"/>
          </w:tcPr>
          <w:p w14:paraId="75AEFCAF" w14:textId="26E62CC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250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17DFFA" w14:textId="755F5BCA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48.21 (833.49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62.93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F855AE" w14:textId="7B48FB12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-36.37 (-62.45, -10.29)</w:t>
            </w:r>
          </w:p>
        </w:tc>
        <w:tc>
          <w:tcPr>
            <w:tcW w:w="621" w:type="dxa"/>
            <w:shd w:val="clear" w:color="auto" w:fill="FFFFFF"/>
          </w:tcPr>
          <w:p w14:paraId="0DD4FFDD" w14:textId="4DB4F8A5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0.0078</w:t>
            </w:r>
          </w:p>
        </w:tc>
      </w:tr>
      <w:tr w:rsidR="00D1368C" w:rsidRPr="00E92F8A" w14:paraId="4FA4E323" w14:textId="3F68689F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162CAF" w14:textId="7B0DE0CE" w:rsidR="00D1368C" w:rsidRPr="00E92F8A" w:rsidRDefault="00E92F8A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Light-to-moderate drinker</w:t>
            </w:r>
          </w:p>
        </w:tc>
        <w:tc>
          <w:tcPr>
            <w:tcW w:w="656" w:type="dxa"/>
            <w:shd w:val="clear" w:color="auto" w:fill="FFFFFF"/>
          </w:tcPr>
          <w:p w14:paraId="615982C4" w14:textId="62471992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565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BD3B3F" w14:textId="5843BA61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46.28 (833.58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58.99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96BB86" w14:textId="39D4E61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-38.29 (-60.76, -15.82)</w:t>
            </w:r>
          </w:p>
        </w:tc>
        <w:tc>
          <w:tcPr>
            <w:tcW w:w="621" w:type="dxa"/>
            <w:shd w:val="clear" w:color="auto" w:fill="FFFFFF"/>
          </w:tcPr>
          <w:p w14:paraId="23828377" w14:textId="5CC4CAAC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0.0013</w:t>
            </w:r>
          </w:p>
        </w:tc>
      </w:tr>
      <w:tr w:rsidR="00D1368C" w:rsidRPr="00E92F8A" w14:paraId="574CC3F4" w14:textId="60FA2EB1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AA9F4B" w14:textId="36A0202C" w:rsidR="00D1368C" w:rsidRPr="00E92F8A" w:rsidRDefault="00E92F8A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Heavy drinker</w:t>
            </w:r>
          </w:p>
        </w:tc>
        <w:tc>
          <w:tcPr>
            <w:tcW w:w="656" w:type="dxa"/>
            <w:shd w:val="clear" w:color="auto" w:fill="FFFFFF"/>
          </w:tcPr>
          <w:p w14:paraId="41ABCCB1" w14:textId="186B8C4E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176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ADB119" w14:textId="1AEE5284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03.14 (784.81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21.46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6FF667" w14:textId="378BC045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-81.44 (-109.25, -53.62)</w:t>
            </w:r>
          </w:p>
        </w:tc>
        <w:tc>
          <w:tcPr>
            <w:tcW w:w="621" w:type="dxa"/>
            <w:shd w:val="clear" w:color="auto" w:fill="FFFFFF"/>
          </w:tcPr>
          <w:p w14:paraId="78DE1A8F" w14:textId="2F5F352D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&lt;0.0001</w:t>
            </w:r>
          </w:p>
        </w:tc>
      </w:tr>
      <w:tr w:rsidR="00D1368C" w:rsidRPr="00E92F8A" w14:paraId="67AF404F" w14:textId="7BADCD1E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064F44" w14:textId="77777777" w:rsidR="00D1368C" w:rsidRPr="00E92F8A" w:rsidRDefault="00D1368C" w:rsidP="00D1368C">
            <w:pPr>
              <w:widowControl/>
              <w:jc w:val="left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Diabetes</w:t>
            </w:r>
          </w:p>
        </w:tc>
        <w:tc>
          <w:tcPr>
            <w:tcW w:w="656" w:type="dxa"/>
            <w:shd w:val="clear" w:color="auto" w:fill="FFFFFF"/>
          </w:tcPr>
          <w:p w14:paraId="6A729EFF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1BC590" w14:textId="76D87E4F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76E155" w14:textId="77777777" w:rsidR="00D1368C" w:rsidRPr="00E92F8A" w:rsidRDefault="00D1368C" w:rsidP="00D1368C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21" w:type="dxa"/>
            <w:shd w:val="clear" w:color="auto" w:fill="FFFFFF"/>
          </w:tcPr>
          <w:p w14:paraId="55A2EAC3" w14:textId="77777777" w:rsidR="00D1368C" w:rsidRPr="00E92F8A" w:rsidRDefault="00D1368C" w:rsidP="00D1368C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D1368C" w:rsidRPr="00E92F8A" w14:paraId="2F6CCB59" w14:textId="66152636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430D03" w14:textId="77777777" w:rsidR="00D1368C" w:rsidRPr="00E92F8A" w:rsidRDefault="00D1368C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FFFFFF"/>
          </w:tcPr>
          <w:p w14:paraId="2AB7BE0E" w14:textId="1ADCBEE4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738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56FEAA" w14:textId="0D2AC644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43.90 (832.29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55.51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7479AE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621" w:type="dxa"/>
            <w:shd w:val="clear" w:color="auto" w:fill="FFFFFF"/>
          </w:tcPr>
          <w:p w14:paraId="5467CA9F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D1368C" w:rsidRPr="00E92F8A" w14:paraId="4EF2ED3F" w14:textId="2CD509E8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C1E594" w14:textId="77777777" w:rsidR="00D1368C" w:rsidRPr="00E92F8A" w:rsidRDefault="00D1368C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Borderline</w:t>
            </w:r>
          </w:p>
        </w:tc>
        <w:tc>
          <w:tcPr>
            <w:tcW w:w="656" w:type="dxa"/>
            <w:shd w:val="clear" w:color="auto" w:fill="FFFFFF"/>
          </w:tcPr>
          <w:p w14:paraId="1A4B36D3" w14:textId="76CA2A6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120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914D35" w14:textId="7EE00AC8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40.18 (816.59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63.77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4BE091" w14:textId="075BEE96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-3.72 (-27.68, 20.24)</w:t>
            </w:r>
          </w:p>
        </w:tc>
        <w:tc>
          <w:tcPr>
            <w:tcW w:w="621" w:type="dxa"/>
            <w:shd w:val="clear" w:color="auto" w:fill="FFFFFF"/>
          </w:tcPr>
          <w:p w14:paraId="03E9E273" w14:textId="0772CABD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0.7617</w:t>
            </w:r>
          </w:p>
        </w:tc>
      </w:tr>
      <w:tr w:rsidR="00D1368C" w:rsidRPr="00E92F8A" w14:paraId="049D6FC0" w14:textId="3EA10F19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846A2B" w14:textId="77777777" w:rsidR="00D1368C" w:rsidRPr="00E92F8A" w:rsidRDefault="00D1368C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Yes</w:t>
            </w:r>
          </w:p>
        </w:tc>
        <w:tc>
          <w:tcPr>
            <w:tcW w:w="656" w:type="dxa"/>
            <w:shd w:val="clear" w:color="auto" w:fill="FFFFFF"/>
          </w:tcPr>
          <w:p w14:paraId="072E520A" w14:textId="7F9BE140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297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E9DD1E" w14:textId="562B985C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45.67 (828.93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62.41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D4BE83" w14:textId="6CDCA9F6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1.77 (-15.37, 18.91)</w:t>
            </w:r>
          </w:p>
        </w:tc>
        <w:tc>
          <w:tcPr>
            <w:tcW w:w="621" w:type="dxa"/>
            <w:shd w:val="clear" w:color="auto" w:fill="FFFFFF"/>
          </w:tcPr>
          <w:p w14:paraId="43CD0A33" w14:textId="3E6EBFDB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0.8403</w:t>
            </w:r>
          </w:p>
        </w:tc>
      </w:tr>
      <w:tr w:rsidR="00D1368C" w:rsidRPr="00E92F8A" w14:paraId="5C77B06B" w14:textId="2C0D1162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D4C928" w14:textId="77777777" w:rsidR="00D1368C" w:rsidRPr="00E92F8A" w:rsidRDefault="00D1368C" w:rsidP="00D1368C">
            <w:pPr>
              <w:widowControl/>
              <w:jc w:val="left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Hypertension</w:t>
            </w:r>
          </w:p>
        </w:tc>
        <w:tc>
          <w:tcPr>
            <w:tcW w:w="656" w:type="dxa"/>
            <w:shd w:val="clear" w:color="auto" w:fill="FFFFFF"/>
          </w:tcPr>
          <w:p w14:paraId="0F0A28F8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35C40B" w14:textId="170DFF5C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AEC2E5" w14:textId="77777777" w:rsidR="00D1368C" w:rsidRPr="00E92F8A" w:rsidRDefault="00D1368C" w:rsidP="00D1368C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21" w:type="dxa"/>
            <w:shd w:val="clear" w:color="auto" w:fill="FFFFFF"/>
          </w:tcPr>
          <w:p w14:paraId="0C60A1B0" w14:textId="77777777" w:rsidR="00D1368C" w:rsidRPr="00E92F8A" w:rsidRDefault="00D1368C" w:rsidP="00D1368C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D1368C" w:rsidRPr="00E92F8A" w14:paraId="15EB0231" w14:textId="7227A28B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B7E1EB" w14:textId="77777777" w:rsidR="00D1368C" w:rsidRPr="00E92F8A" w:rsidRDefault="00D1368C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FFFFFF"/>
          </w:tcPr>
          <w:p w14:paraId="0836733C" w14:textId="598A380C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526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62E78A" w14:textId="2928D6D7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53.82 (842.27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65.37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5953A6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621" w:type="dxa"/>
            <w:shd w:val="clear" w:color="auto" w:fill="FFFFFF"/>
          </w:tcPr>
          <w:p w14:paraId="7593A4E1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D1368C" w:rsidRPr="00E92F8A" w14:paraId="1FE4C260" w14:textId="3C294BA4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BFC114" w14:textId="77777777" w:rsidR="00D1368C" w:rsidRPr="00E92F8A" w:rsidRDefault="00D1368C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Yes</w:t>
            </w:r>
          </w:p>
        </w:tc>
        <w:tc>
          <w:tcPr>
            <w:tcW w:w="656" w:type="dxa"/>
            <w:shd w:val="clear" w:color="auto" w:fill="FFFFFF"/>
          </w:tcPr>
          <w:p w14:paraId="1C33AF1F" w14:textId="1424F6CE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629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5F0DB6" w14:textId="47B7BB8A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33.39 (820.63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46.14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9DB2E5" w14:textId="6871286B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-20.43 (-32.76, -8.10)</w:t>
            </w:r>
          </w:p>
        </w:tc>
        <w:tc>
          <w:tcPr>
            <w:tcW w:w="621" w:type="dxa"/>
            <w:shd w:val="clear" w:color="auto" w:fill="FFFFFF"/>
          </w:tcPr>
          <w:p w14:paraId="1747AED1" w14:textId="486EA6C5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0.0017</w:t>
            </w:r>
          </w:p>
        </w:tc>
      </w:tr>
      <w:tr w:rsidR="00D1368C" w:rsidRPr="00E92F8A" w14:paraId="2E6AF75A" w14:textId="340A5268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01A5C8" w14:textId="77777777" w:rsidR="00D1368C" w:rsidRPr="00E92F8A" w:rsidRDefault="00D1368C" w:rsidP="00D1368C">
            <w:pPr>
              <w:widowControl/>
              <w:jc w:val="left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CKD</w:t>
            </w:r>
          </w:p>
        </w:tc>
        <w:tc>
          <w:tcPr>
            <w:tcW w:w="656" w:type="dxa"/>
            <w:shd w:val="clear" w:color="auto" w:fill="FFFFFF"/>
          </w:tcPr>
          <w:p w14:paraId="6507D865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41B962" w14:textId="05D2049E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71A244" w14:textId="77777777" w:rsidR="00D1368C" w:rsidRPr="00E92F8A" w:rsidRDefault="00D1368C" w:rsidP="00D1368C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21" w:type="dxa"/>
            <w:shd w:val="clear" w:color="auto" w:fill="FFFFFF"/>
          </w:tcPr>
          <w:p w14:paraId="0B082864" w14:textId="77777777" w:rsidR="00D1368C" w:rsidRPr="00E92F8A" w:rsidRDefault="00D1368C" w:rsidP="00D1368C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D1368C" w:rsidRPr="00E92F8A" w14:paraId="6CB89B33" w14:textId="5302382D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9FF9DB" w14:textId="77777777" w:rsidR="00D1368C" w:rsidRPr="00E92F8A" w:rsidRDefault="00D1368C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FFFFFF"/>
          </w:tcPr>
          <w:p w14:paraId="6331819C" w14:textId="7DCEC0D4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920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412F50" w14:textId="6B86EB6F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51.91 (840.40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63.42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C0C0FE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621" w:type="dxa"/>
            <w:shd w:val="clear" w:color="auto" w:fill="FFFFFF"/>
          </w:tcPr>
          <w:p w14:paraId="17320ADD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D1368C" w:rsidRPr="00E92F8A" w14:paraId="00E7E64D" w14:textId="75D78511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26E5F2" w14:textId="77777777" w:rsidR="00D1368C" w:rsidRPr="00E92F8A" w:rsidRDefault="00D1368C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Yes</w:t>
            </w:r>
          </w:p>
        </w:tc>
        <w:tc>
          <w:tcPr>
            <w:tcW w:w="656" w:type="dxa"/>
            <w:shd w:val="clear" w:color="auto" w:fill="FFFFFF"/>
          </w:tcPr>
          <w:p w14:paraId="05E6C3EB" w14:textId="60A65009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235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50367A" w14:textId="373EF6B9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02.60 (786.71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18.49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46BDB0" w14:textId="582879FF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-49.31 (-66.99, -31.63)</w:t>
            </w:r>
          </w:p>
        </w:tc>
        <w:tc>
          <w:tcPr>
            <w:tcW w:w="621" w:type="dxa"/>
            <w:shd w:val="clear" w:color="auto" w:fill="FFFFFF"/>
          </w:tcPr>
          <w:p w14:paraId="6818D3A3" w14:textId="4B5C712A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&lt;0.0001</w:t>
            </w:r>
          </w:p>
        </w:tc>
      </w:tr>
      <w:tr w:rsidR="00D1368C" w:rsidRPr="00E92F8A" w14:paraId="4781DAB8" w14:textId="1B7BF4CD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7AD7E3" w14:textId="77777777" w:rsidR="00D1368C" w:rsidRPr="00E92F8A" w:rsidRDefault="00D1368C" w:rsidP="00D1368C">
            <w:pPr>
              <w:widowControl/>
              <w:jc w:val="left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CVD</w:t>
            </w:r>
          </w:p>
        </w:tc>
        <w:tc>
          <w:tcPr>
            <w:tcW w:w="656" w:type="dxa"/>
            <w:shd w:val="clear" w:color="auto" w:fill="FFFFFF"/>
          </w:tcPr>
          <w:p w14:paraId="17C1D920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B8F6FC" w14:textId="00F6D123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E7E67B" w14:textId="77777777" w:rsidR="00D1368C" w:rsidRPr="00E92F8A" w:rsidRDefault="00D1368C" w:rsidP="00D1368C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21" w:type="dxa"/>
            <w:shd w:val="clear" w:color="auto" w:fill="FFFFFF"/>
          </w:tcPr>
          <w:p w14:paraId="7D6B151D" w14:textId="77777777" w:rsidR="00D1368C" w:rsidRPr="00E92F8A" w:rsidRDefault="00D1368C" w:rsidP="00D1368C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D1368C" w:rsidRPr="00E92F8A" w14:paraId="559378C2" w14:textId="10160607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B09D1C" w14:textId="77777777" w:rsidR="00D1368C" w:rsidRPr="00E92F8A" w:rsidRDefault="00D1368C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FFFFFF"/>
          </w:tcPr>
          <w:p w14:paraId="351B81B5" w14:textId="67C56FCF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996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8813F7" w14:textId="6429D0D9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48.18 (837.34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59.01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72A792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621" w:type="dxa"/>
            <w:shd w:val="clear" w:color="auto" w:fill="FFFFFF"/>
          </w:tcPr>
          <w:p w14:paraId="37F20433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D1368C" w:rsidRPr="00E92F8A" w14:paraId="19E85395" w14:textId="5A97E135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8C99E6" w14:textId="77777777" w:rsidR="00D1368C" w:rsidRPr="00E92F8A" w:rsidRDefault="00D1368C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Yes</w:t>
            </w:r>
          </w:p>
        </w:tc>
        <w:tc>
          <w:tcPr>
            <w:tcW w:w="656" w:type="dxa"/>
            <w:shd w:val="clear" w:color="auto" w:fill="FFFFFF"/>
          </w:tcPr>
          <w:p w14:paraId="235CAD09" w14:textId="76C6E67C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159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F8C3DA" w14:textId="6EB437B5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09.11 (789.62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28.59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7E5DFB" w14:textId="23DCFF69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-39.07 (-58.30, -19.84)</w:t>
            </w:r>
          </w:p>
        </w:tc>
        <w:tc>
          <w:tcPr>
            <w:tcW w:w="621" w:type="dxa"/>
            <w:shd w:val="clear" w:color="auto" w:fill="FFFFFF"/>
          </w:tcPr>
          <w:p w14:paraId="0FA78F70" w14:textId="797036C3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0.0002</w:t>
            </w:r>
          </w:p>
        </w:tc>
      </w:tr>
      <w:tr w:rsidR="00D1368C" w:rsidRPr="00E92F8A" w14:paraId="5287B81B" w14:textId="77777777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EF8195" w14:textId="574FD986" w:rsidR="00D1368C" w:rsidRPr="00E92F8A" w:rsidRDefault="00D1368C" w:rsidP="00517579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t>COPD</w:t>
            </w:r>
          </w:p>
        </w:tc>
        <w:tc>
          <w:tcPr>
            <w:tcW w:w="656" w:type="dxa"/>
            <w:shd w:val="clear" w:color="auto" w:fill="FFFFFF"/>
          </w:tcPr>
          <w:p w14:paraId="394ADF36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61E94C" w14:textId="77777777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3FC873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621" w:type="dxa"/>
            <w:shd w:val="clear" w:color="auto" w:fill="FFFFFF"/>
          </w:tcPr>
          <w:p w14:paraId="3CF9B453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D1368C" w:rsidRPr="00E92F8A" w14:paraId="642E3856" w14:textId="77777777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4ABDEC" w14:textId="2D58C94A" w:rsidR="00D1368C" w:rsidRPr="00E92F8A" w:rsidRDefault="00D1368C" w:rsidP="00517579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FFFFFF"/>
          </w:tcPr>
          <w:p w14:paraId="7E64F600" w14:textId="422EED08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1068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3E542B" w14:textId="6D1D2A79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45.15 (834.32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55.97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2F93F8" w14:textId="723C14CF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621" w:type="dxa"/>
            <w:shd w:val="clear" w:color="auto" w:fill="FFFFFF"/>
          </w:tcPr>
          <w:p w14:paraId="384C5A3A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D1368C" w:rsidRPr="00E92F8A" w14:paraId="435D4D1E" w14:textId="77777777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D4D1F1" w14:textId="05F738B2" w:rsidR="00D1368C" w:rsidRPr="00E92F8A" w:rsidRDefault="00D1368C" w:rsidP="00D1368C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Yes</w:t>
            </w:r>
          </w:p>
        </w:tc>
        <w:tc>
          <w:tcPr>
            <w:tcW w:w="656" w:type="dxa"/>
            <w:shd w:val="clear" w:color="auto" w:fill="FFFFFF"/>
          </w:tcPr>
          <w:p w14:paraId="3386DC39" w14:textId="7846C2ED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7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BB5018" w14:textId="1A9915C9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28.10 (802.21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53.98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FC9D4F" w14:textId="703F15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-17.05 (-43.72, 9.62)</w:t>
            </w:r>
          </w:p>
        </w:tc>
        <w:tc>
          <w:tcPr>
            <w:tcW w:w="621" w:type="dxa"/>
            <w:shd w:val="clear" w:color="auto" w:fill="FFFFFF"/>
          </w:tcPr>
          <w:p w14:paraId="412BAB74" w14:textId="4009D13E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0.2140</w:t>
            </w:r>
          </w:p>
        </w:tc>
      </w:tr>
      <w:tr w:rsidR="00D1368C" w:rsidRPr="00E92F8A" w14:paraId="0E6E9C85" w14:textId="2A3685B8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DB361A" w14:textId="77777777" w:rsidR="00D1368C" w:rsidRPr="00E92F8A" w:rsidRDefault="00D1368C" w:rsidP="00D1368C">
            <w:pPr>
              <w:widowControl/>
              <w:jc w:val="left"/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b/>
                <w:bCs/>
                <w:color w:val="333333"/>
                <w:kern w:val="0"/>
                <w:sz w:val="13"/>
                <w:szCs w:val="13"/>
              </w:rPr>
              <w:lastRenderedPageBreak/>
              <w:t>Cancer</w:t>
            </w:r>
          </w:p>
        </w:tc>
        <w:tc>
          <w:tcPr>
            <w:tcW w:w="656" w:type="dxa"/>
            <w:shd w:val="clear" w:color="auto" w:fill="FFFFFF"/>
          </w:tcPr>
          <w:p w14:paraId="49E446E6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B7350C" w14:textId="3566F57B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7AF0A4" w14:textId="77777777" w:rsidR="00D1368C" w:rsidRPr="00E92F8A" w:rsidRDefault="00D1368C" w:rsidP="00D1368C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21" w:type="dxa"/>
            <w:shd w:val="clear" w:color="auto" w:fill="FFFFFF"/>
          </w:tcPr>
          <w:p w14:paraId="08B4A902" w14:textId="77777777" w:rsidR="00D1368C" w:rsidRPr="00E92F8A" w:rsidRDefault="00D1368C" w:rsidP="00D1368C">
            <w:pPr>
              <w:widowControl/>
              <w:jc w:val="center"/>
              <w:rPr>
                <w:rFonts w:eastAsia="Times New Roman" w:cs="Times New Roman"/>
                <w:kern w:val="0"/>
                <w:sz w:val="13"/>
                <w:szCs w:val="13"/>
              </w:rPr>
            </w:pPr>
          </w:p>
        </w:tc>
      </w:tr>
      <w:tr w:rsidR="00D1368C" w:rsidRPr="00E92F8A" w14:paraId="054EC7A1" w14:textId="15C457F1" w:rsidTr="005E317E">
        <w:trPr>
          <w:trHeight w:hRule="exact" w:val="249"/>
        </w:trPr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776518" w14:textId="77777777" w:rsidR="00D1368C" w:rsidRPr="00E92F8A" w:rsidRDefault="00D1368C" w:rsidP="00517579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No</w:t>
            </w:r>
          </w:p>
        </w:tc>
        <w:tc>
          <w:tcPr>
            <w:tcW w:w="656" w:type="dxa"/>
            <w:shd w:val="clear" w:color="auto" w:fill="FFFFFF"/>
          </w:tcPr>
          <w:p w14:paraId="49B3BAE9" w14:textId="5A8DBF48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1016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6E2E33" w14:textId="6741B8A9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48.63 (838.17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59.09)</w:t>
            </w:r>
          </w:p>
        </w:tc>
        <w:tc>
          <w:tcPr>
            <w:tcW w:w="168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EF2442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Ref.</w:t>
            </w:r>
          </w:p>
        </w:tc>
        <w:tc>
          <w:tcPr>
            <w:tcW w:w="621" w:type="dxa"/>
            <w:shd w:val="clear" w:color="auto" w:fill="FFFFFF"/>
          </w:tcPr>
          <w:p w14:paraId="286E8474" w14:textId="77777777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</w:p>
        </w:tc>
      </w:tr>
      <w:tr w:rsidR="00D1368C" w:rsidRPr="00E92F8A" w14:paraId="61464724" w14:textId="32DC300E" w:rsidTr="005E317E">
        <w:trPr>
          <w:trHeight w:hRule="exact" w:val="249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4D2230" w14:textId="77777777" w:rsidR="00D1368C" w:rsidRPr="00E92F8A" w:rsidRDefault="00D1368C" w:rsidP="00517579">
            <w:pPr>
              <w:widowControl/>
              <w:ind w:firstLineChars="50" w:firstLine="65"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Yes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FFFFFF"/>
          </w:tcPr>
          <w:p w14:paraId="690BCD2E" w14:textId="4BBEA8D3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139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2555D8" w14:textId="035B51BB" w:rsidR="00D1368C" w:rsidRPr="00E92F8A" w:rsidRDefault="00D1368C" w:rsidP="00D1368C">
            <w:pPr>
              <w:widowControl/>
              <w:jc w:val="left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14.13 (795.75</w:t>
            </w:r>
            <w:r w:rsidR="00D26557">
              <w:rPr>
                <w:rFonts w:cs="Times New Roman"/>
                <w:color w:val="333333"/>
                <w:kern w:val="0"/>
                <w:sz w:val="13"/>
                <w:szCs w:val="13"/>
              </w:rPr>
              <w:t xml:space="preserve">, </w:t>
            </w: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832.51)</w:t>
            </w:r>
          </w:p>
        </w:tc>
        <w:tc>
          <w:tcPr>
            <w:tcW w:w="1683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5B011A" w14:textId="3F276A85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-34.50 (-51.04, -17.97)</w:t>
            </w:r>
          </w:p>
        </w:tc>
        <w:tc>
          <w:tcPr>
            <w:tcW w:w="621" w:type="dxa"/>
            <w:tcBorders>
              <w:bottom w:val="single" w:sz="12" w:space="0" w:color="auto"/>
            </w:tcBorders>
            <w:shd w:val="clear" w:color="auto" w:fill="FFFFFF"/>
          </w:tcPr>
          <w:p w14:paraId="442C61BA" w14:textId="595A8D8F" w:rsidR="00D1368C" w:rsidRPr="00E92F8A" w:rsidRDefault="00D1368C" w:rsidP="00D1368C">
            <w:pPr>
              <w:widowControl/>
              <w:jc w:val="center"/>
              <w:rPr>
                <w:rFonts w:cs="Times New Roman"/>
                <w:color w:val="333333"/>
                <w:kern w:val="0"/>
                <w:sz w:val="13"/>
                <w:szCs w:val="13"/>
              </w:rPr>
            </w:pPr>
            <w:r w:rsidRPr="00E92F8A">
              <w:rPr>
                <w:rFonts w:cs="Times New Roman"/>
                <w:color w:val="333333"/>
                <w:kern w:val="0"/>
                <w:sz w:val="13"/>
                <w:szCs w:val="13"/>
              </w:rPr>
              <w:t>0.0001</w:t>
            </w:r>
          </w:p>
        </w:tc>
      </w:tr>
    </w:tbl>
    <w:p w14:paraId="4B1A707B" w14:textId="3E1B183E" w:rsidR="0099077E" w:rsidRDefault="00116970" w:rsidP="00D1368C">
      <w:pPr>
        <w:rPr>
          <w:rFonts w:cs="Times New Roman"/>
          <w:color w:val="333333"/>
          <w:kern w:val="0"/>
          <w:sz w:val="13"/>
          <w:szCs w:val="13"/>
          <w:shd w:val="clear" w:color="auto" w:fill="FFFFFF"/>
        </w:rPr>
      </w:pPr>
      <w:r>
        <w:rPr>
          <w:color w:val="333333"/>
          <w:kern w:val="0"/>
          <w:sz w:val="13"/>
          <w:szCs w:val="13"/>
          <w:shd w:val="clear" w:color="auto" w:fill="FFFFFF"/>
        </w:rPr>
        <w:t>Note:</w:t>
      </w:r>
      <w:r w:rsidRPr="00F24EB8">
        <w:rPr>
          <w:rFonts w:eastAsia="等线"/>
          <w:sz w:val="13"/>
          <w:szCs w:val="13"/>
        </w:rPr>
        <w:t xml:space="preserve"> 95%CI</w:t>
      </w:r>
      <w:r>
        <w:rPr>
          <w:rFonts w:eastAsia="等线"/>
          <w:sz w:val="13"/>
          <w:szCs w:val="13"/>
        </w:rPr>
        <w:t>,</w:t>
      </w:r>
      <w:r w:rsidRPr="00F24EB8">
        <w:rPr>
          <w:rFonts w:eastAsia="等线"/>
          <w:sz w:val="13"/>
          <w:szCs w:val="13"/>
        </w:rPr>
        <w:t xml:space="preserve"> 95% Confidence interval</w:t>
      </w:r>
      <w:r w:rsidR="008E2277">
        <w:rPr>
          <w:rFonts w:eastAsia="等线" w:hint="eastAsia"/>
          <w:sz w:val="13"/>
          <w:szCs w:val="13"/>
        </w:rPr>
        <w:t>;</w:t>
      </w:r>
      <w:r w:rsidR="008E2277">
        <w:rPr>
          <w:rFonts w:eastAsia="等线"/>
          <w:sz w:val="13"/>
          <w:szCs w:val="13"/>
        </w:rPr>
        <w:t xml:space="preserve"> </w:t>
      </w:r>
      <w:r w:rsidR="00D1368C" w:rsidRPr="00E92F8A">
        <w:rPr>
          <w:rFonts w:cs="Times New Roman"/>
          <w:color w:val="333333"/>
          <w:kern w:val="0"/>
          <w:sz w:val="13"/>
          <w:szCs w:val="13"/>
          <w:shd w:val="clear" w:color="auto" w:fill="FFFFFF"/>
        </w:rPr>
        <w:t>Mean: survey-weighted mean</w:t>
      </w:r>
    </w:p>
    <w:p w14:paraId="113CE130" w14:textId="77777777" w:rsidR="00E0017F" w:rsidRPr="00744C6F" w:rsidRDefault="00E0017F" w:rsidP="00E0017F">
      <w:pPr>
        <w:rPr>
          <w:rFonts w:eastAsia="等线"/>
          <w:sz w:val="13"/>
          <w:szCs w:val="13"/>
        </w:rPr>
      </w:pPr>
      <w:r w:rsidRPr="002F014B">
        <w:rPr>
          <w:rFonts w:eastAsia="等线"/>
          <w:b/>
          <w:bCs/>
          <w:sz w:val="13"/>
          <w:szCs w:val="13"/>
        </w:rPr>
        <w:t xml:space="preserve">Abbreviations: </w:t>
      </w:r>
      <w:r w:rsidRPr="00744C6F">
        <w:rPr>
          <w:rFonts w:eastAsia="等线"/>
          <w:sz w:val="13"/>
          <w:szCs w:val="13"/>
        </w:rPr>
        <w:t xml:space="preserve">BMI, body mass index; </w:t>
      </w:r>
      <w:r w:rsidRPr="002A4A9D">
        <w:rPr>
          <w:color w:val="333333"/>
          <w:kern w:val="0"/>
          <w:sz w:val="13"/>
          <w:szCs w:val="13"/>
          <w:shd w:val="clear" w:color="auto" w:fill="FFFFFF"/>
        </w:rPr>
        <w:t>PIR,</w:t>
      </w:r>
      <w:bookmarkStart w:id="0" w:name="_Hlk125820209"/>
      <w:r w:rsidRPr="006362A5">
        <w:rPr>
          <w:color w:val="333333"/>
          <w:kern w:val="0"/>
          <w:sz w:val="13"/>
          <w:szCs w:val="13"/>
          <w:shd w:val="clear" w:color="auto" w:fill="FFFFFF"/>
        </w:rPr>
        <w:t xml:space="preserve"> </w:t>
      </w:r>
      <w:r w:rsidRPr="002A4A9D">
        <w:rPr>
          <w:color w:val="333333"/>
          <w:kern w:val="0"/>
          <w:sz w:val="13"/>
          <w:szCs w:val="13"/>
          <w:shd w:val="clear" w:color="auto" w:fill="FFFFFF"/>
        </w:rPr>
        <w:t>Ratio of family income to poverty</w:t>
      </w:r>
      <w:bookmarkEnd w:id="0"/>
      <w:r>
        <w:rPr>
          <w:color w:val="333333"/>
          <w:kern w:val="0"/>
          <w:sz w:val="13"/>
          <w:szCs w:val="13"/>
          <w:shd w:val="clear" w:color="auto" w:fill="FFFFFF"/>
        </w:rPr>
        <w:t xml:space="preserve">; </w:t>
      </w:r>
      <w:r w:rsidRPr="00744C6F">
        <w:rPr>
          <w:rFonts w:eastAsia="等线"/>
          <w:sz w:val="13"/>
          <w:szCs w:val="13"/>
        </w:rPr>
        <w:t>CKD, chronic kidney disease; CVD, cardiovascular disease; COPD, chronic obstructive pulmonary disease.</w:t>
      </w:r>
    </w:p>
    <w:p w14:paraId="1173597E" w14:textId="1D0F6E6F" w:rsidR="00E0017F" w:rsidRPr="00E92F8A" w:rsidRDefault="00E0017F" w:rsidP="00D1368C">
      <w:pPr>
        <w:rPr>
          <w:rFonts w:cs="Times New Roman"/>
          <w:sz w:val="13"/>
          <w:szCs w:val="13"/>
        </w:rPr>
      </w:pPr>
    </w:p>
    <w:sectPr w:rsidR="00E0017F" w:rsidRPr="00E92F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1sTQ2sjA3NTMxNDRQ0lEKTi0uzszPAykwqQUAIjid9SwAAAA="/>
  </w:docVars>
  <w:rsids>
    <w:rsidRoot w:val="0059287C"/>
    <w:rsid w:val="00116970"/>
    <w:rsid w:val="00153A05"/>
    <w:rsid w:val="003A51CF"/>
    <w:rsid w:val="00465F6F"/>
    <w:rsid w:val="004F2909"/>
    <w:rsid w:val="00517579"/>
    <w:rsid w:val="0059287C"/>
    <w:rsid w:val="005E317E"/>
    <w:rsid w:val="0071447F"/>
    <w:rsid w:val="00815B05"/>
    <w:rsid w:val="008E2277"/>
    <w:rsid w:val="0099077E"/>
    <w:rsid w:val="00A26467"/>
    <w:rsid w:val="00D1368C"/>
    <w:rsid w:val="00D26557"/>
    <w:rsid w:val="00E0017F"/>
    <w:rsid w:val="00E9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66179"/>
  <w15:chartTrackingRefBased/>
  <w15:docId w15:val="{53AF35CE-3CB0-469C-815E-F56B743A7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D1368C"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D1368C"/>
    <w:rPr>
      <w:rFonts w:ascii="宋体" w:hAnsi="宋体" w:cs="宋体"/>
      <w:b/>
      <w:bCs/>
      <w:kern w:val="0"/>
      <w:sz w:val="36"/>
      <w:szCs w:val="36"/>
    </w:rPr>
  </w:style>
  <w:style w:type="character" w:customStyle="1" w:styleId="apple-converted-space">
    <w:name w:val="apple-converted-space"/>
    <w:basedOn w:val="a0"/>
    <w:rsid w:val="00D136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819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3C7F81-1955-49CF-AB47-E0E6312FAA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442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DR</cp:lastModifiedBy>
  <cp:revision>15</cp:revision>
  <dcterms:created xsi:type="dcterms:W3CDTF">2022-10-05T03:45:00Z</dcterms:created>
  <dcterms:modified xsi:type="dcterms:W3CDTF">2023-07-21T13:59:00Z</dcterms:modified>
</cp:coreProperties>
</file>